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B3D5AB" w14:textId="3A981AB0" w:rsidR="00B25B51" w:rsidRDefault="00ED08F9" w:rsidP="00BD522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</w:t>
      </w:r>
      <w:r w:rsidR="00C6459F">
        <w:rPr>
          <w:rFonts w:ascii="Times New Roman" w:hAnsi="Times New Roman" w:cs="Times New Roman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90C60" w:rsidRPr="00462E67">
        <w:rPr>
          <w:rFonts w:ascii="Times New Roman" w:hAnsi="Times New Roman" w:cs="Times New Roman"/>
          <w:b/>
          <w:sz w:val="24"/>
          <w:szCs w:val="24"/>
        </w:rPr>
        <w:t>Table</w:t>
      </w:r>
      <w:r w:rsidR="0000092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590C60" w:rsidRPr="00462E67">
        <w:rPr>
          <w:rFonts w:ascii="Times New Roman" w:hAnsi="Times New Roman" w:cs="Times New Roman"/>
          <w:b/>
          <w:sz w:val="24"/>
          <w:szCs w:val="24"/>
        </w:rPr>
        <w:t>.</w:t>
      </w:r>
      <w:r w:rsidR="00590C60" w:rsidRPr="00462E67">
        <w:rPr>
          <w:rFonts w:ascii="Times New Roman" w:hAnsi="Times New Roman" w:cs="Times New Roman"/>
          <w:sz w:val="24"/>
          <w:szCs w:val="24"/>
        </w:rPr>
        <w:t xml:space="preserve"> </w:t>
      </w:r>
      <w:r w:rsidR="004E1F68">
        <w:rPr>
          <w:rFonts w:ascii="Times New Roman" w:hAnsi="Times New Roman" w:cs="Times New Roman"/>
          <w:b/>
          <w:sz w:val="24"/>
          <w:szCs w:val="24"/>
        </w:rPr>
        <w:t xml:space="preserve">Clinicopathologic predictors of </w:t>
      </w:r>
      <w:r w:rsidR="001F76C6">
        <w:rPr>
          <w:rFonts w:ascii="Times New Roman" w:hAnsi="Times New Roman" w:cs="Times New Roman"/>
          <w:b/>
          <w:sz w:val="24"/>
          <w:szCs w:val="24"/>
        </w:rPr>
        <w:t xml:space="preserve">cancer-free </w:t>
      </w:r>
      <w:r w:rsidR="004E1F68">
        <w:rPr>
          <w:rFonts w:ascii="Times New Roman" w:hAnsi="Times New Roman" w:cs="Times New Roman"/>
          <w:b/>
          <w:sz w:val="24"/>
          <w:szCs w:val="24"/>
        </w:rPr>
        <w:t xml:space="preserve">survival </w:t>
      </w:r>
      <w:r w:rsidR="00BD270F">
        <w:rPr>
          <w:rFonts w:ascii="Times New Roman" w:hAnsi="Times New Roman" w:cs="Times New Roman"/>
          <w:b/>
          <w:sz w:val="24"/>
          <w:szCs w:val="24"/>
        </w:rPr>
        <w:t>among</w:t>
      </w:r>
      <w:r w:rsidR="001F76C6">
        <w:rPr>
          <w:rFonts w:ascii="Times New Roman" w:hAnsi="Times New Roman" w:cs="Times New Roman"/>
          <w:b/>
          <w:sz w:val="24"/>
          <w:szCs w:val="24"/>
        </w:rPr>
        <w:t xml:space="preserve"> patients with</w:t>
      </w:r>
      <w:r w:rsidR="00BD270F">
        <w:rPr>
          <w:rFonts w:ascii="Times New Roman" w:hAnsi="Times New Roman" w:cs="Times New Roman"/>
          <w:b/>
          <w:sz w:val="24"/>
          <w:szCs w:val="24"/>
        </w:rPr>
        <w:t xml:space="preserve"> oral leukoplak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880"/>
        <w:gridCol w:w="1620"/>
      </w:tblGrid>
      <w:tr w:rsidR="004E1F68" w:rsidRPr="004E1F68" w14:paraId="6DC8FCDF" w14:textId="77777777" w:rsidTr="00F84A70">
        <w:tc>
          <w:tcPr>
            <w:tcW w:w="323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A18C72D" w14:textId="77777777" w:rsidR="004E1F68" w:rsidRPr="004E1F68" w:rsidRDefault="004E1F68" w:rsidP="00BD5228">
            <w:pPr>
              <w:rPr>
                <w:rFonts w:ascii="Times New Roman" w:hAnsi="Times New Roman" w:cs="Times New Roman"/>
                <w:b/>
              </w:rPr>
            </w:pPr>
            <w:r w:rsidRPr="004E1F68">
              <w:rPr>
                <w:rFonts w:ascii="Times New Roman" w:hAnsi="Times New Roman" w:cs="Times New Roman"/>
                <w:b/>
              </w:rPr>
              <w:t>Parameter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539E032E" w14:textId="3AFE5AC1" w:rsidR="004E1F68" w:rsidRPr="0075659F" w:rsidRDefault="004E1F68" w:rsidP="00BD5228">
            <w:pPr>
              <w:rPr>
                <w:rFonts w:ascii="Times New Roman" w:hAnsi="Times New Roman" w:cs="Times New Roman"/>
                <w:b/>
              </w:rPr>
            </w:pPr>
            <w:r w:rsidRPr="004E1F68">
              <w:rPr>
                <w:rFonts w:ascii="Times New Roman" w:hAnsi="Times New Roman" w:cs="Times New Roman"/>
                <w:b/>
              </w:rPr>
              <w:t>HR (95% CI)</w:t>
            </w:r>
            <w:r w:rsidR="0075659F">
              <w:rPr>
                <w:rFonts w:ascii="Times New Roman" w:hAnsi="Times New Roman" w:cs="Times New Roman"/>
                <w:b/>
              </w:rPr>
              <w:t xml:space="preserve">, </w:t>
            </w:r>
            <w:r w:rsidR="0075659F">
              <w:rPr>
                <w:rFonts w:ascii="Times New Roman" w:hAnsi="Times New Roman" w:cs="Times New Roman"/>
                <w:b/>
                <w:i/>
              </w:rPr>
              <w:t>N</w:t>
            </w:r>
            <w:r w:rsidR="0075659F">
              <w:rPr>
                <w:rFonts w:ascii="Times New Roman" w:hAnsi="Times New Roman" w:cs="Times New Roman"/>
                <w:b/>
              </w:rPr>
              <w:t xml:space="preserve"> = </w:t>
            </w:r>
            <w:r w:rsidR="00BD270F">
              <w:rPr>
                <w:rFonts w:ascii="Times New Roman" w:hAnsi="Times New Roman" w:cs="Times New Roman"/>
                <w:b/>
              </w:rPr>
              <w:t>5</w:t>
            </w:r>
            <w:r w:rsidR="009A3312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FECE2E2" w14:textId="1D9BBBC9" w:rsidR="004E1F68" w:rsidRPr="004E1F68" w:rsidRDefault="009A757D" w:rsidP="00BD5228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</w:rPr>
              <w:t>P</w:t>
            </w:r>
            <w:r w:rsidR="004E1F68" w:rsidRPr="004E1F68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4E1F68" w:rsidRPr="004E1F68" w14:paraId="20A823EE" w14:textId="77777777" w:rsidTr="00702E5A">
        <w:tc>
          <w:tcPr>
            <w:tcW w:w="3235" w:type="dxa"/>
            <w:tcBorders>
              <w:bottom w:val="nil"/>
            </w:tcBorders>
          </w:tcPr>
          <w:p w14:paraId="5299F21E" w14:textId="42C37898" w:rsidR="004E1F68" w:rsidRPr="004E1F68" w:rsidRDefault="009A3312" w:rsidP="00BD5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 vs. male gender</w:t>
            </w:r>
          </w:p>
        </w:tc>
        <w:tc>
          <w:tcPr>
            <w:tcW w:w="2880" w:type="dxa"/>
            <w:tcBorders>
              <w:bottom w:val="nil"/>
            </w:tcBorders>
          </w:tcPr>
          <w:p w14:paraId="76EA5385" w14:textId="4EF83D9D" w:rsidR="004E1F68" w:rsidRPr="004E1F68" w:rsidRDefault="00DC2C0D" w:rsidP="00BD5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EE1A90">
              <w:rPr>
                <w:rFonts w:ascii="Times New Roman" w:hAnsi="Times New Roman" w:cs="Times New Roman"/>
              </w:rPr>
              <w:t>54 (0.22-1.33)</w:t>
            </w:r>
          </w:p>
        </w:tc>
        <w:tc>
          <w:tcPr>
            <w:tcW w:w="1620" w:type="dxa"/>
            <w:tcBorders>
              <w:bottom w:val="nil"/>
            </w:tcBorders>
          </w:tcPr>
          <w:p w14:paraId="1693015E" w14:textId="24181304" w:rsidR="004E1F68" w:rsidRPr="00BD270F" w:rsidRDefault="00EE1A90" w:rsidP="00BD522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18</w:t>
            </w:r>
          </w:p>
        </w:tc>
      </w:tr>
      <w:tr w:rsidR="004E1F68" w:rsidRPr="004E1F68" w14:paraId="268ACDE9" w14:textId="77777777" w:rsidTr="00702E5A">
        <w:tc>
          <w:tcPr>
            <w:tcW w:w="3235" w:type="dxa"/>
            <w:tcBorders>
              <w:top w:val="nil"/>
              <w:bottom w:val="nil"/>
            </w:tcBorders>
          </w:tcPr>
          <w:p w14:paraId="6D771E73" w14:textId="3162C0A0" w:rsidR="004E1F68" w:rsidRPr="004E1F68" w:rsidRDefault="004E1F68" w:rsidP="00BD5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  <w:r w:rsidR="00BD270F">
              <w:rPr>
                <w:rFonts w:ascii="Times New Roman" w:hAnsi="Times New Roman" w:cs="Times New Roman"/>
              </w:rPr>
              <w:t xml:space="preserve"> at diagnosis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0DD81C70" w14:textId="506BE320" w:rsidR="004E1F68" w:rsidRPr="004E1F68" w:rsidRDefault="00EE1A90" w:rsidP="00BD5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97-1.04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6C7B580" w14:textId="3451839A" w:rsidR="004E1F68" w:rsidRPr="00BD270F" w:rsidRDefault="00EE1A90" w:rsidP="00BD522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68</w:t>
            </w:r>
          </w:p>
        </w:tc>
      </w:tr>
      <w:tr w:rsidR="00BF26E0" w:rsidRPr="004E1F68" w14:paraId="08AD9326" w14:textId="77777777" w:rsidTr="00BD270F">
        <w:tc>
          <w:tcPr>
            <w:tcW w:w="3235" w:type="dxa"/>
            <w:tcBorders>
              <w:top w:val="nil"/>
              <w:bottom w:val="nil"/>
            </w:tcBorders>
          </w:tcPr>
          <w:p w14:paraId="10626D4C" w14:textId="1EC89B0A" w:rsidR="00BF26E0" w:rsidRDefault="009A3312" w:rsidP="00BD5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smoking vs. not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2B07AB4B" w14:textId="45F56CE9" w:rsidR="00BF26E0" w:rsidRDefault="00BF26E0" w:rsidP="00BD5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42-1.13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04315F0" w14:textId="208B38F5" w:rsidR="00BF26E0" w:rsidRPr="00BF26E0" w:rsidRDefault="00BF26E0" w:rsidP="00BD522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5</w:t>
            </w:r>
          </w:p>
        </w:tc>
      </w:tr>
      <w:tr w:rsidR="004E1F68" w:rsidRPr="004E1F68" w14:paraId="0158013D" w14:textId="77777777" w:rsidTr="00BD270F">
        <w:tc>
          <w:tcPr>
            <w:tcW w:w="3235" w:type="dxa"/>
            <w:tcBorders>
              <w:top w:val="nil"/>
              <w:bottom w:val="nil"/>
            </w:tcBorders>
          </w:tcPr>
          <w:p w14:paraId="4BEEBB40" w14:textId="4603C518" w:rsidR="00EE1A90" w:rsidRDefault="00EE1A90" w:rsidP="00BD5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L vs. PL</w:t>
            </w:r>
          </w:p>
          <w:p w14:paraId="360A3864" w14:textId="475E7E83" w:rsidR="004E1F68" w:rsidRPr="001F76C6" w:rsidRDefault="004E1F68" w:rsidP="00BD5228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Primary </w:t>
            </w:r>
            <w:r w:rsidR="00BD270F">
              <w:rPr>
                <w:rFonts w:ascii="Times New Roman" w:hAnsi="Times New Roman" w:cs="Times New Roman"/>
              </w:rPr>
              <w:t xml:space="preserve">oral </w:t>
            </w:r>
            <w:r>
              <w:rPr>
                <w:rFonts w:ascii="Times New Roman" w:hAnsi="Times New Roman" w:cs="Times New Roman"/>
              </w:rPr>
              <w:t>site of disease</w:t>
            </w:r>
            <w:r w:rsidR="001F76C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880" w:type="dxa"/>
            <w:tcBorders>
              <w:top w:val="nil"/>
              <w:bottom w:val="nil"/>
            </w:tcBorders>
          </w:tcPr>
          <w:p w14:paraId="31E323E3" w14:textId="77777777" w:rsidR="004E1F68" w:rsidRDefault="00EE1A90" w:rsidP="00BD5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5 (2.60-48.72)</w:t>
            </w:r>
          </w:p>
          <w:p w14:paraId="41221883" w14:textId="27107065" w:rsidR="00EE1A90" w:rsidRDefault="00EE1A90" w:rsidP="00BD5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34-1.41)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161C2E3" w14:textId="77777777" w:rsidR="004E1F68" w:rsidRDefault="00EE1A90" w:rsidP="00BD522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>&lt;0.01</w:t>
            </w:r>
          </w:p>
          <w:p w14:paraId="54133EAB" w14:textId="561A6C67" w:rsidR="00EE1A90" w:rsidRPr="00EE1A90" w:rsidRDefault="00EE1A90" w:rsidP="00BD522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72</w:t>
            </w:r>
          </w:p>
        </w:tc>
      </w:tr>
      <w:tr w:rsidR="004E1F68" w:rsidRPr="004E1F68" w14:paraId="1D4FCA12" w14:textId="77777777" w:rsidTr="00BD270F">
        <w:tc>
          <w:tcPr>
            <w:tcW w:w="3235" w:type="dxa"/>
            <w:tcBorders>
              <w:top w:val="nil"/>
              <w:bottom w:val="single" w:sz="4" w:space="0" w:color="auto"/>
            </w:tcBorders>
          </w:tcPr>
          <w:p w14:paraId="17112319" w14:textId="268E09F6" w:rsidR="00DC2C0D" w:rsidRPr="001F76C6" w:rsidRDefault="00BD270F" w:rsidP="00BD5228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Degree of dysplasia</w:t>
            </w:r>
            <w:r w:rsidR="001F76C6">
              <w:rPr>
                <w:rFonts w:ascii="Times New Roman" w:hAnsi="Times New Roman" w:cs="Times New Roman"/>
                <w:vertAlign w:val="superscript"/>
              </w:rPr>
              <w:t>b</w:t>
            </w:r>
          </w:p>
          <w:p w14:paraId="28342FD8" w14:textId="0BD30070" w:rsidR="004E1F68" w:rsidRPr="001F76C6" w:rsidRDefault="00BD270F" w:rsidP="00BD5228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Time to first cancer diagnosis</w:t>
            </w:r>
            <w:r w:rsidR="001F76C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</w:tcPr>
          <w:p w14:paraId="75B58CE5" w14:textId="44B6D279" w:rsidR="004E1F68" w:rsidRDefault="00EE1A90" w:rsidP="00BD5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56-1.72)</w:t>
            </w:r>
          </w:p>
          <w:p w14:paraId="751C2B29" w14:textId="36FA6DBD" w:rsidR="00DC2C0D" w:rsidRDefault="00EE1A90" w:rsidP="00BD522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 (0.31-1.09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14:paraId="7417A3CB" w14:textId="77777777" w:rsidR="00DC2C0D" w:rsidRDefault="00EE1A90" w:rsidP="00BD522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95</w:t>
            </w:r>
          </w:p>
          <w:p w14:paraId="54B0CA5A" w14:textId="2AED93DF" w:rsidR="00EE1A90" w:rsidRPr="00BD270F" w:rsidRDefault="00EE1A90" w:rsidP="00BD5228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84</w:t>
            </w:r>
          </w:p>
        </w:tc>
      </w:tr>
    </w:tbl>
    <w:p w14:paraId="55D55D3F" w14:textId="1EA13EAA" w:rsidR="004B0F9B" w:rsidRDefault="006E68CC" w:rsidP="00BD5228">
      <w:pPr>
        <w:spacing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2220F6">
        <w:rPr>
          <w:rFonts w:ascii="Times New Roman" w:hAnsi="Times New Roman" w:cs="Times New Roman"/>
          <w:sz w:val="18"/>
          <w:szCs w:val="18"/>
        </w:rPr>
        <w:t xml:space="preserve"> </w:t>
      </w:r>
      <w:r w:rsidR="001F76C6">
        <w:rPr>
          <w:rFonts w:ascii="Times New Roman" w:hAnsi="Times New Roman" w:cs="Times New Roman"/>
          <w:sz w:val="18"/>
          <w:szCs w:val="18"/>
        </w:rPr>
        <w:t>compares oral tongue vs. palate, buccal, or alveolar gingiva vs. multifocal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1F76C6">
        <w:rPr>
          <w:rFonts w:ascii="Times New Roman" w:hAnsi="Times New Roman" w:cs="Times New Roman"/>
          <w:sz w:val="18"/>
          <w:szCs w:val="18"/>
        </w:rPr>
        <w:t>characterized as KUS = keratosis of undetermined significance</w:t>
      </w:r>
      <w:r w:rsidR="009A3312">
        <w:rPr>
          <w:rFonts w:ascii="Times New Roman" w:hAnsi="Times New Roman" w:cs="Times New Roman"/>
          <w:sz w:val="18"/>
          <w:szCs w:val="18"/>
        </w:rPr>
        <w:t xml:space="preserve"> vs. </w:t>
      </w:r>
      <w:r w:rsidR="001F76C6">
        <w:rPr>
          <w:rFonts w:ascii="Times New Roman" w:hAnsi="Times New Roman" w:cs="Times New Roman"/>
          <w:sz w:val="18"/>
          <w:szCs w:val="18"/>
        </w:rPr>
        <w:t>mild</w:t>
      </w:r>
      <w:r w:rsidR="009A3312">
        <w:rPr>
          <w:rFonts w:ascii="Times New Roman" w:hAnsi="Times New Roman" w:cs="Times New Roman"/>
          <w:sz w:val="18"/>
          <w:szCs w:val="18"/>
        </w:rPr>
        <w:t xml:space="preserve"> vs. </w:t>
      </w:r>
      <w:r w:rsidR="001F76C6">
        <w:rPr>
          <w:rFonts w:ascii="Times New Roman" w:hAnsi="Times New Roman" w:cs="Times New Roman"/>
          <w:sz w:val="18"/>
          <w:szCs w:val="18"/>
        </w:rPr>
        <w:t xml:space="preserve">moderate or severe dysplasia; </w:t>
      </w:r>
      <w:r w:rsidR="001F76C6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r w:rsidR="001F76C6">
        <w:rPr>
          <w:rFonts w:ascii="Times New Roman" w:hAnsi="Times New Roman" w:cs="Times New Roman"/>
          <w:sz w:val="18"/>
          <w:szCs w:val="18"/>
        </w:rPr>
        <w:t xml:space="preserve"> in months</w:t>
      </w:r>
      <w:r w:rsidRPr="002220F6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1F76C6">
        <w:rPr>
          <w:rFonts w:ascii="Times New Roman" w:hAnsi="Times New Roman" w:cs="Times New Roman"/>
          <w:sz w:val="18"/>
          <w:szCs w:val="18"/>
        </w:rPr>
        <w:t>H</w:t>
      </w:r>
      <w:r w:rsidR="007816CD">
        <w:rPr>
          <w:rFonts w:ascii="Times New Roman" w:hAnsi="Times New Roman" w:cs="Times New Roman"/>
          <w:sz w:val="18"/>
          <w:szCs w:val="18"/>
        </w:rPr>
        <w:t>R = hazard ratio, CI = confidence interval</w:t>
      </w:r>
      <w:r w:rsidR="001F76C6">
        <w:rPr>
          <w:rFonts w:ascii="Times New Roman" w:hAnsi="Times New Roman" w:cs="Times New Roman"/>
          <w:sz w:val="18"/>
          <w:szCs w:val="18"/>
        </w:rPr>
        <w:t>, LL = localized leukoplakia, PL = proliferative leukoplakia</w:t>
      </w:r>
      <w:r w:rsidR="007816CD">
        <w:rPr>
          <w:rFonts w:ascii="Times New Roman" w:hAnsi="Times New Roman" w:cs="Times New Roman"/>
          <w:sz w:val="18"/>
          <w:szCs w:val="18"/>
        </w:rPr>
        <w:t xml:space="preserve">. Multiple regression (Cox proportional hazard modeling) was only performed if </w:t>
      </w:r>
      <w:r w:rsidR="009A757D">
        <w:rPr>
          <w:rFonts w:ascii="Times New Roman" w:hAnsi="Times New Roman" w:cs="Times New Roman"/>
          <w:i/>
          <w:sz w:val="18"/>
          <w:szCs w:val="18"/>
        </w:rPr>
        <w:t xml:space="preserve">N </w:t>
      </w:r>
      <w:r w:rsidR="007816CD">
        <w:rPr>
          <w:rFonts w:ascii="Times New Roman" w:hAnsi="Times New Roman" w:cs="Times New Roman"/>
          <w:sz w:val="18"/>
          <w:szCs w:val="18"/>
        </w:rPr>
        <w:t>≥ 10 patients were available in each subgroup. Testing of proportional-hazard assumptions yielded: Gonen and Heller’s K=</w:t>
      </w:r>
      <w:r w:rsidR="00F66743">
        <w:rPr>
          <w:rFonts w:ascii="Times New Roman" w:hAnsi="Times New Roman" w:cs="Times New Roman"/>
          <w:sz w:val="18"/>
          <w:szCs w:val="18"/>
        </w:rPr>
        <w:t>0.</w:t>
      </w:r>
      <w:r w:rsidR="00A71746">
        <w:rPr>
          <w:rFonts w:ascii="Times New Roman" w:hAnsi="Times New Roman" w:cs="Times New Roman"/>
          <w:sz w:val="18"/>
          <w:szCs w:val="18"/>
        </w:rPr>
        <w:t>97</w:t>
      </w:r>
      <w:r w:rsidR="007816CD">
        <w:rPr>
          <w:rFonts w:ascii="Times New Roman" w:hAnsi="Times New Roman" w:cs="Times New Roman"/>
          <w:sz w:val="18"/>
          <w:szCs w:val="18"/>
        </w:rPr>
        <w:t>, Somers’ D=2K–1=0.</w:t>
      </w:r>
      <w:r w:rsidR="00A71746">
        <w:rPr>
          <w:rFonts w:ascii="Times New Roman" w:hAnsi="Times New Roman" w:cs="Times New Roman"/>
          <w:sz w:val="18"/>
          <w:szCs w:val="18"/>
        </w:rPr>
        <w:t>95</w:t>
      </w:r>
      <w:r w:rsidR="001D224F">
        <w:rPr>
          <w:rFonts w:ascii="Times New Roman" w:hAnsi="Times New Roman" w:cs="Times New Roman"/>
          <w:sz w:val="18"/>
          <w:szCs w:val="18"/>
        </w:rPr>
        <w:t>.</w:t>
      </w:r>
    </w:p>
    <w:sectPr w:rsidR="004B0F9B" w:rsidSect="00E47D39">
      <w:pgSz w:w="12240" w:h="15840"/>
      <w:pgMar w:top="90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7268"/>
    <w:rsid w:val="00000925"/>
    <w:rsid w:val="00013DAE"/>
    <w:rsid w:val="000554F5"/>
    <w:rsid w:val="000A50EB"/>
    <w:rsid w:val="000C36A3"/>
    <w:rsid w:val="000D06EE"/>
    <w:rsid w:val="000F0F4C"/>
    <w:rsid w:val="001012B7"/>
    <w:rsid w:val="00103B06"/>
    <w:rsid w:val="00110EA5"/>
    <w:rsid w:val="0011266F"/>
    <w:rsid w:val="00123727"/>
    <w:rsid w:val="00136F41"/>
    <w:rsid w:val="0014185C"/>
    <w:rsid w:val="00157122"/>
    <w:rsid w:val="00174F1E"/>
    <w:rsid w:val="00175F4E"/>
    <w:rsid w:val="00176CCF"/>
    <w:rsid w:val="001812BF"/>
    <w:rsid w:val="001B31DD"/>
    <w:rsid w:val="001D224F"/>
    <w:rsid w:val="001F47C1"/>
    <w:rsid w:val="001F4888"/>
    <w:rsid w:val="001F54BD"/>
    <w:rsid w:val="001F76C6"/>
    <w:rsid w:val="002019E2"/>
    <w:rsid w:val="00211A3A"/>
    <w:rsid w:val="002167B1"/>
    <w:rsid w:val="002220F6"/>
    <w:rsid w:val="00240A0A"/>
    <w:rsid w:val="00241692"/>
    <w:rsid w:val="00244407"/>
    <w:rsid w:val="00246FC3"/>
    <w:rsid w:val="00250AEE"/>
    <w:rsid w:val="0025552A"/>
    <w:rsid w:val="002603E2"/>
    <w:rsid w:val="002709C2"/>
    <w:rsid w:val="0027530A"/>
    <w:rsid w:val="00287AAA"/>
    <w:rsid w:val="00292533"/>
    <w:rsid w:val="00294401"/>
    <w:rsid w:val="002A075C"/>
    <w:rsid w:val="002A10FC"/>
    <w:rsid w:val="002B0C2B"/>
    <w:rsid w:val="002C315E"/>
    <w:rsid w:val="002E0E59"/>
    <w:rsid w:val="002F24C2"/>
    <w:rsid w:val="00313991"/>
    <w:rsid w:val="00332D07"/>
    <w:rsid w:val="00337A81"/>
    <w:rsid w:val="0034260D"/>
    <w:rsid w:val="003529F4"/>
    <w:rsid w:val="003C1E40"/>
    <w:rsid w:val="003C44C0"/>
    <w:rsid w:val="003D2D1F"/>
    <w:rsid w:val="003E08C2"/>
    <w:rsid w:val="003E795A"/>
    <w:rsid w:val="0040640F"/>
    <w:rsid w:val="004070DB"/>
    <w:rsid w:val="00444734"/>
    <w:rsid w:val="00447BC9"/>
    <w:rsid w:val="00455086"/>
    <w:rsid w:val="00491A3F"/>
    <w:rsid w:val="004B0F9B"/>
    <w:rsid w:val="004C0F9A"/>
    <w:rsid w:val="004C6BB4"/>
    <w:rsid w:val="004E1F68"/>
    <w:rsid w:val="004F244E"/>
    <w:rsid w:val="00545DB8"/>
    <w:rsid w:val="00584480"/>
    <w:rsid w:val="00585050"/>
    <w:rsid w:val="00590C60"/>
    <w:rsid w:val="005A5596"/>
    <w:rsid w:val="005B0410"/>
    <w:rsid w:val="005C1CC7"/>
    <w:rsid w:val="005C5281"/>
    <w:rsid w:val="005D4286"/>
    <w:rsid w:val="005E4D85"/>
    <w:rsid w:val="005F5805"/>
    <w:rsid w:val="00612093"/>
    <w:rsid w:val="0061232E"/>
    <w:rsid w:val="0061711E"/>
    <w:rsid w:val="00635D03"/>
    <w:rsid w:val="0064321C"/>
    <w:rsid w:val="006573C8"/>
    <w:rsid w:val="00666648"/>
    <w:rsid w:val="00671272"/>
    <w:rsid w:val="006A0C45"/>
    <w:rsid w:val="006A17AC"/>
    <w:rsid w:val="006C5EC1"/>
    <w:rsid w:val="006E1B9D"/>
    <w:rsid w:val="006E68CC"/>
    <w:rsid w:val="006F333C"/>
    <w:rsid w:val="00702E5A"/>
    <w:rsid w:val="0075090E"/>
    <w:rsid w:val="0075659F"/>
    <w:rsid w:val="00770926"/>
    <w:rsid w:val="00773DEB"/>
    <w:rsid w:val="007816CD"/>
    <w:rsid w:val="0078762C"/>
    <w:rsid w:val="007B4FFF"/>
    <w:rsid w:val="007D29BD"/>
    <w:rsid w:val="00800BF6"/>
    <w:rsid w:val="0080399C"/>
    <w:rsid w:val="00815A8A"/>
    <w:rsid w:val="00826B25"/>
    <w:rsid w:val="008302AF"/>
    <w:rsid w:val="00844AF2"/>
    <w:rsid w:val="0084676E"/>
    <w:rsid w:val="008571E4"/>
    <w:rsid w:val="008626EA"/>
    <w:rsid w:val="008A3DFC"/>
    <w:rsid w:val="008A59F6"/>
    <w:rsid w:val="008D2B32"/>
    <w:rsid w:val="008E2BF8"/>
    <w:rsid w:val="008F19CD"/>
    <w:rsid w:val="0091064C"/>
    <w:rsid w:val="009115BA"/>
    <w:rsid w:val="00911D81"/>
    <w:rsid w:val="0091450F"/>
    <w:rsid w:val="00933E83"/>
    <w:rsid w:val="009869C9"/>
    <w:rsid w:val="00993FCD"/>
    <w:rsid w:val="00996078"/>
    <w:rsid w:val="009962DF"/>
    <w:rsid w:val="009A3312"/>
    <w:rsid w:val="009A757D"/>
    <w:rsid w:val="009B3259"/>
    <w:rsid w:val="009C4D85"/>
    <w:rsid w:val="009E0FC7"/>
    <w:rsid w:val="009E5890"/>
    <w:rsid w:val="009E6519"/>
    <w:rsid w:val="00A04C3B"/>
    <w:rsid w:val="00A1230B"/>
    <w:rsid w:val="00A27017"/>
    <w:rsid w:val="00A27268"/>
    <w:rsid w:val="00A4216B"/>
    <w:rsid w:val="00A63867"/>
    <w:rsid w:val="00A642C6"/>
    <w:rsid w:val="00A71746"/>
    <w:rsid w:val="00A97538"/>
    <w:rsid w:val="00AD5CBF"/>
    <w:rsid w:val="00AE19D4"/>
    <w:rsid w:val="00AE5CB2"/>
    <w:rsid w:val="00AF5846"/>
    <w:rsid w:val="00B016F6"/>
    <w:rsid w:val="00B04732"/>
    <w:rsid w:val="00B22669"/>
    <w:rsid w:val="00B257DD"/>
    <w:rsid w:val="00B25B51"/>
    <w:rsid w:val="00B32ADD"/>
    <w:rsid w:val="00B42FAB"/>
    <w:rsid w:val="00B45B72"/>
    <w:rsid w:val="00B51E0E"/>
    <w:rsid w:val="00B70073"/>
    <w:rsid w:val="00B770A2"/>
    <w:rsid w:val="00B8068B"/>
    <w:rsid w:val="00BA59AC"/>
    <w:rsid w:val="00BA7C0A"/>
    <w:rsid w:val="00BD270F"/>
    <w:rsid w:val="00BD5228"/>
    <w:rsid w:val="00BF26E0"/>
    <w:rsid w:val="00BF7CC8"/>
    <w:rsid w:val="00C020AD"/>
    <w:rsid w:val="00C22FC7"/>
    <w:rsid w:val="00C41387"/>
    <w:rsid w:val="00C6459F"/>
    <w:rsid w:val="00C72779"/>
    <w:rsid w:val="00C77FF1"/>
    <w:rsid w:val="00C82D3C"/>
    <w:rsid w:val="00CB31FF"/>
    <w:rsid w:val="00CE06AD"/>
    <w:rsid w:val="00CF7F78"/>
    <w:rsid w:val="00D02657"/>
    <w:rsid w:val="00D07894"/>
    <w:rsid w:val="00D1041E"/>
    <w:rsid w:val="00D52197"/>
    <w:rsid w:val="00D669A4"/>
    <w:rsid w:val="00D707B4"/>
    <w:rsid w:val="00D745D8"/>
    <w:rsid w:val="00DB53F1"/>
    <w:rsid w:val="00DC07AD"/>
    <w:rsid w:val="00DC2C0D"/>
    <w:rsid w:val="00DC532C"/>
    <w:rsid w:val="00DC6DDB"/>
    <w:rsid w:val="00DE1965"/>
    <w:rsid w:val="00DF0B71"/>
    <w:rsid w:val="00DF2C7B"/>
    <w:rsid w:val="00DF4537"/>
    <w:rsid w:val="00E07A18"/>
    <w:rsid w:val="00E123ED"/>
    <w:rsid w:val="00E125FE"/>
    <w:rsid w:val="00E25C4E"/>
    <w:rsid w:val="00E47D39"/>
    <w:rsid w:val="00E54242"/>
    <w:rsid w:val="00E572B3"/>
    <w:rsid w:val="00E76CF5"/>
    <w:rsid w:val="00E77DFC"/>
    <w:rsid w:val="00EB1373"/>
    <w:rsid w:val="00EC6570"/>
    <w:rsid w:val="00ED07C7"/>
    <w:rsid w:val="00ED08F9"/>
    <w:rsid w:val="00ED3CA4"/>
    <w:rsid w:val="00EE1A90"/>
    <w:rsid w:val="00EE247B"/>
    <w:rsid w:val="00EF7DE9"/>
    <w:rsid w:val="00F1771F"/>
    <w:rsid w:val="00F226C9"/>
    <w:rsid w:val="00F265A7"/>
    <w:rsid w:val="00F36403"/>
    <w:rsid w:val="00F44661"/>
    <w:rsid w:val="00F52D07"/>
    <w:rsid w:val="00F631A1"/>
    <w:rsid w:val="00F63AD4"/>
    <w:rsid w:val="00F66743"/>
    <w:rsid w:val="00F83637"/>
    <w:rsid w:val="00F84A70"/>
    <w:rsid w:val="00F91E4A"/>
    <w:rsid w:val="00FA380D"/>
    <w:rsid w:val="00FB281D"/>
    <w:rsid w:val="00FC2B65"/>
    <w:rsid w:val="00FE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C8D291"/>
  <w15:docId w15:val="{E335C184-15A7-43B2-91B9-1D2D81C49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1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72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52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2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Hanna, Glenn J.,M.D.</cp:lastModifiedBy>
  <cp:revision>11</cp:revision>
  <dcterms:created xsi:type="dcterms:W3CDTF">2021-06-15T14:10:00Z</dcterms:created>
  <dcterms:modified xsi:type="dcterms:W3CDTF">2021-07-09T20:03:00Z</dcterms:modified>
</cp:coreProperties>
</file>